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2BC" w:rsidRPr="00715271" w:rsidRDefault="00B312BC" w:rsidP="00B312BC">
      <w:pPr>
        <w:wordWrap/>
        <w:spacing w:after="0"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>S</w:t>
      </w:r>
      <w:r>
        <w:rPr>
          <w:rFonts w:ascii="Times New Roman" w:eastAsia="맑은 고딕" w:hAnsi="Times New Roman" w:cs="Times New Roman" w:hint="eastAsia"/>
          <w:sz w:val="22"/>
        </w:rPr>
        <w:t xml:space="preserve">upplementary </w:t>
      </w:r>
      <w:r w:rsidRPr="00715271">
        <w:rPr>
          <w:rFonts w:ascii="Times New Roman" w:eastAsia="맑은 고딕" w:hAnsi="Times New Roman" w:cs="Times New Roman"/>
          <w:sz w:val="22"/>
        </w:rPr>
        <w:t>T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3370"/>
        <w:gridCol w:w="1166"/>
        <w:gridCol w:w="3446"/>
      </w:tblGrid>
      <w:tr w:rsidR="00B312BC" w:rsidRPr="00715271" w:rsidTr="0012440E">
        <w:trPr>
          <w:trHeight w:val="342"/>
        </w:trPr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z w:val="22"/>
              </w:rPr>
              <w:t>eNOS</w:t>
            </w:r>
            <w:proofErr w:type="spellEnd"/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 xml:space="preserve">Sense-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sz w:val="22"/>
              </w:rPr>
              <w:t>tggtcaactatttcctgtcc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bCs/>
                <w:kern w:val="0"/>
                <w:sz w:val="22"/>
              </w:rPr>
              <w:t>OP</w:t>
            </w: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ctaggcatcacctgtgccatacc</w:t>
            </w:r>
            <w:proofErr w:type="spellEnd"/>
          </w:p>
        </w:tc>
      </w:tr>
      <w:tr w:rsidR="00B312BC" w:rsidRPr="00715271" w:rsidTr="0012440E">
        <w:trPr>
          <w:trHeight w:val="392"/>
        </w:trPr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 xml:space="preserve">Antisense-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sz w:val="22"/>
              </w:rPr>
              <w:t>accacgtcatactcatccat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="00A01FEE" w:rsidRPr="00A01FEE">
              <w:rPr>
                <w:rFonts w:ascii="AdvJAN" w:eastAsia="바탕" w:hAnsi="AdvJAN" w:cs="AdvJAN"/>
                <w:kern w:val="0"/>
                <w:sz w:val="18"/>
                <w:szCs w:val="18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sz w:val="22"/>
              </w:rPr>
              <w:t>cagtgaccagttcatcagattcatc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D133</w:t>
            </w: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 xml:space="preserve">Sense-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ccgcaggagtgaatctttt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bCs/>
                <w:kern w:val="0"/>
                <w:sz w:val="22"/>
              </w:rPr>
              <w:t>CF</w:t>
            </w: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cagtagatggacctcgggaa</w:t>
            </w:r>
            <w:proofErr w:type="spellEnd"/>
          </w:p>
        </w:tc>
      </w:tr>
      <w:tr w:rsidR="00B312BC" w:rsidRPr="00715271" w:rsidTr="0012440E">
        <w:trPr>
          <w:trHeight w:val="349"/>
        </w:trPr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aggaaggactcgttgctggt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gaggcagaagtcagaggtgg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-kit</w:t>
            </w: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tctctttaggaagcagcccc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Col I</w:t>
            </w: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ccccctccccagccacaaaga</w:t>
            </w:r>
            <w:proofErr w:type="spellEnd"/>
          </w:p>
        </w:tc>
      </w:tr>
      <w:tr w:rsidR="00B312BC" w:rsidRPr="00715271" w:rsidTr="0012440E">
        <w:trPr>
          <w:trHeight w:val="307"/>
        </w:trPr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acatttcagcaggtgcgtgt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tcttggtcggtggtggactct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bCs/>
                <w:sz w:val="22"/>
              </w:rPr>
            </w:pP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vWF</w:t>
            </w:r>
            <w:proofErr w:type="spellEnd"/>
          </w:p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ccctgggttacaaggaaga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AGC</w:t>
            </w: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tcaggagggctggaacaagtacc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gcgtctcatcacgcttcagt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ggaggtggtaattgcagggaac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D146</w:t>
            </w:r>
          </w:p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gtggtcatcgtggctgtgat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Col II</w:t>
            </w: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tttcccaggtcaagatggtc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gatctcctgcttccctgagc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cttcagcacctgtctcacc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Flt1</w:t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ggtcttacggagtattgctg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Col IX</w:t>
            </w: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ccccctccccagccacaaag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="00A01FEE" w:rsidRPr="00A01FEE">
              <w:rPr>
                <w:rFonts w:ascii="굴림" w:eastAsia="굴림" w:hAnsi="굴림" w:cs="굴림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sz w:val="22"/>
              </w:rPr>
              <w:t>ctttcttttgggtctctgtg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ntis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tcttggtcggtggtggactct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CD73</w:t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="00E729D7" w:rsidRPr="00E729D7">
              <w:rPr>
                <w:rFonts w:ascii="굴림체" w:eastAsia="굴림체" w:hAnsi="굴림체" w:cs="굴림체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E729D7" w:rsidRPr="00E729D7">
              <w:rPr>
                <w:rFonts w:ascii="Times New Roman" w:eastAsia="맑은 고딕" w:hAnsi="Times New Roman" w:cs="Times New Roman"/>
                <w:sz w:val="22"/>
              </w:rPr>
              <w:t>gagtgggtggtcagaaaata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S9</w:t>
            </w: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ggttgttggagctttcctc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 xml:space="preserve">Antisense- </w:t>
            </w:r>
            <w:proofErr w:type="spellStart"/>
            <w:r w:rsidR="00E729D7" w:rsidRPr="00E729D7">
              <w:rPr>
                <w:rFonts w:ascii="Times New Roman" w:eastAsia="맑은 고딕" w:hAnsi="Times New Roman" w:cs="Times New Roman"/>
                <w:sz w:val="22"/>
              </w:rPr>
              <w:t>tgcacactgtttttaaggtg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ntis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tagcctccctcactccaag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CD90</w:t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="00E729D7" w:rsidRPr="00E729D7">
              <w:rPr>
                <w:rFonts w:ascii="굴림체" w:eastAsia="굴림체" w:hAnsi="굴림체" w:cs="굴림체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E729D7" w:rsidRPr="00E729D7">
              <w:rPr>
                <w:rFonts w:ascii="Times New Roman" w:eastAsia="맑은 고딕" w:hAnsi="Times New Roman" w:cs="Times New Roman"/>
                <w:sz w:val="22"/>
              </w:rPr>
              <w:t>taacagtcttgcaggtctcc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LPL</w:t>
            </w: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tcaatcacagcagcaaaacc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E729D7" w:rsidRPr="00E729D7">
              <w:rPr>
                <w:rFonts w:ascii="Times New Roman" w:eastAsia="맑은 고딕" w:hAnsi="Times New Roman" w:cs="Times New Roman"/>
                <w:bCs/>
                <w:sz w:val="22"/>
              </w:rPr>
              <w:t>aaggcggataagtagaggac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ntis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ccacatctccaagtcctctc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sym w:font="Symbol" w:char="F061"/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-SMA</w:t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="00A01FEE" w:rsidRPr="00A01FEE">
              <w:rPr>
                <w:rFonts w:ascii="바탕" w:eastAsia="바탕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sz w:val="22"/>
              </w:rPr>
              <w:t>gccgagatctcactgactac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C/EBP</w:t>
            </w:r>
            <w:r w:rsidRPr="003C7CB8">
              <w:rPr>
                <w:rFonts w:ascii="Times New Roman"/>
                <w:kern w:val="0"/>
                <w:sz w:val="22"/>
              </w:rPr>
              <w:sym w:font="Symbol" w:char="F061"/>
            </w: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ctggagctgaccagtgaca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ggtccttcctgatgtcaata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ntis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ccaagaattctcccctcctc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PDGFR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sym w:font="Symbol" w:char="F062"/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E729D7" w:rsidRPr="00E729D7">
              <w:rPr>
                <w:rFonts w:ascii="Times New Roman" w:eastAsia="맑은 고딕" w:hAnsi="Times New Roman" w:cs="Times New Roman"/>
                <w:bCs/>
                <w:sz w:val="22"/>
              </w:rPr>
              <w:t>ctgcttctcgagagactgtt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GAPDH</w:t>
            </w:r>
          </w:p>
        </w:tc>
        <w:tc>
          <w:tcPr>
            <w:tcW w:w="3446" w:type="dxa"/>
          </w:tcPr>
          <w:p w:rsidR="00B312BC" w:rsidRPr="00C251EC" w:rsidRDefault="00C251E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atggggaaggtgaaggtcg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E729D7" w:rsidRPr="00E729D7">
              <w:rPr>
                <w:rFonts w:ascii="Times New Roman" w:eastAsia="맑은 고딕" w:hAnsi="Times New Roman" w:cs="Times New Roman"/>
                <w:bCs/>
                <w:sz w:val="22"/>
              </w:rPr>
              <w:t>gtgttgacttcattcagggt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ntisense-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ggggtcattgatggcaacaat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DH5</w:t>
            </w:r>
          </w:p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tcaccctgctcatcttcctg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PPAR</w:t>
            </w:r>
            <w:r w:rsidRPr="003C7CB8">
              <w:rPr>
                <w:rFonts w:ascii="Times New Roman"/>
                <w:kern w:val="0"/>
                <w:sz w:val="22"/>
              </w:rPr>
              <w:sym w:font="Symbol" w:char="F067"/>
            </w: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ttcagaaatgccttgcagtg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>catcgtagctggtggtgtcc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ntisense-</w:t>
            </w:r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bCs/>
                <w:sz w:val="22"/>
              </w:rPr>
              <w:t>gggctccataaagtcaccaa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 w:val="restart"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bCs/>
                <w:kern w:val="0"/>
                <w:sz w:val="22"/>
              </w:rPr>
              <w:t>ALP</w:t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tggagcttcagaagctcaacacca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>
              <w:rPr>
                <w:rFonts w:ascii="Times New Roman"/>
                <w:kern w:val="0"/>
                <w:sz w:val="22"/>
              </w:rPr>
              <w:t>l</w:t>
            </w:r>
            <w:r w:rsidRPr="003C7CB8">
              <w:rPr>
                <w:rFonts w:ascii="Times New Roman"/>
                <w:kern w:val="0"/>
                <w:sz w:val="22"/>
              </w:rPr>
              <w:t>eptin</w:t>
            </w:r>
            <w:proofErr w:type="spellEnd"/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 xml:space="preserve">ense-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sz w:val="22"/>
              </w:rPr>
              <w:t>acagaaagtcaccggtttgg</w:t>
            </w:r>
            <w:proofErr w:type="spellEnd"/>
          </w:p>
        </w:tc>
      </w:tr>
      <w:tr w:rsidR="00B312BC" w:rsidRPr="00715271" w:rsidTr="0012440E"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atctcgttgtctgagtaccagtcc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 xml:space="preserve">ntisense-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sz w:val="22"/>
              </w:rPr>
              <w:t>tggcttagaggagtcaggga</w:t>
            </w:r>
            <w:proofErr w:type="spellEnd"/>
          </w:p>
        </w:tc>
      </w:tr>
      <w:tr w:rsidR="00B312BC" w:rsidRPr="00715271" w:rsidTr="0012440E">
        <w:trPr>
          <w:trHeight w:val="286"/>
        </w:trPr>
        <w:tc>
          <w:tcPr>
            <w:tcW w:w="1242" w:type="dxa"/>
            <w:vMerge w:val="restart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bCs/>
                <w:kern w:val="0"/>
                <w:sz w:val="22"/>
              </w:rPr>
              <w:t>OC</w:t>
            </w: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catgagaagccctcaca</w:t>
            </w:r>
            <w:proofErr w:type="spellEnd"/>
          </w:p>
        </w:tc>
        <w:tc>
          <w:tcPr>
            <w:tcW w:w="1166" w:type="dxa"/>
            <w:vMerge w:val="restart"/>
          </w:tcPr>
          <w:p w:rsidR="00B312BC" w:rsidRPr="00715271" w:rsidRDefault="004D3733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3C7CB8">
              <w:rPr>
                <w:rFonts w:ascii="Times New Roman"/>
                <w:kern w:val="0"/>
                <w:sz w:val="22"/>
              </w:rPr>
              <w:t>aP2</w:t>
            </w: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  <w:r w:rsidRPr="00C251EC">
              <w:rPr>
                <w:rFonts w:ascii="Times New Roman" w:eastAsia="맑은 고딕" w:hAnsi="Times New Roman" w:cs="Times New Roman"/>
                <w:sz w:val="22"/>
              </w:rPr>
              <w:t>ense-</w:t>
            </w:r>
            <w:r w:rsidRPr="00C251EC">
              <w:rPr>
                <w:rFonts w:ascii="AdvJAN" w:eastAsia="바탕" w:hAnsi="AdvJAN" w:cs="AdvJAN"/>
                <w:kern w:val="0"/>
                <w:sz w:val="22"/>
              </w:rPr>
              <w:t xml:space="preserve">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sz w:val="22"/>
              </w:rPr>
              <w:t>tactgggccaggaatttgac</w:t>
            </w:r>
            <w:proofErr w:type="spellEnd"/>
          </w:p>
        </w:tc>
      </w:tr>
      <w:tr w:rsidR="00B312BC" w:rsidRPr="00715271" w:rsidTr="0012440E">
        <w:trPr>
          <w:trHeight w:val="264"/>
        </w:trPr>
        <w:tc>
          <w:tcPr>
            <w:tcW w:w="1242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bCs/>
                <w:sz w:val="22"/>
              </w:rPr>
            </w:pPr>
          </w:p>
        </w:tc>
        <w:tc>
          <w:tcPr>
            <w:tcW w:w="3370" w:type="dxa"/>
          </w:tcPr>
          <w:p w:rsidR="00B312BC" w:rsidRPr="00715271" w:rsidRDefault="00B312B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 w:rsidRPr="00715271">
              <w:rPr>
                <w:rFonts w:ascii="Times New Roman" w:eastAsia="맑은 고딕" w:hAnsi="Times New Roman" w:cs="Times New Roman"/>
                <w:sz w:val="22"/>
              </w:rPr>
              <w:t>Antisense-</w:t>
            </w:r>
            <w:r w:rsidRPr="00715271">
              <w:rPr>
                <w:rFonts w:ascii="Times New Roman" w:eastAsia="맑은 고딕" w:hAnsi="Times New Roman" w:cs="Times New Roman"/>
                <w:bCs/>
                <w:sz w:val="22"/>
              </w:rPr>
              <w:t xml:space="preserve"> </w:t>
            </w:r>
            <w:proofErr w:type="spellStart"/>
            <w:r w:rsidR="00A01FEE" w:rsidRPr="00A01FEE">
              <w:rPr>
                <w:rFonts w:ascii="Times New Roman" w:eastAsia="맑은 고딕" w:hAnsi="Times New Roman" w:cs="Times New Roman"/>
                <w:bCs/>
                <w:sz w:val="22"/>
              </w:rPr>
              <w:t>agagcgacaccctagac</w:t>
            </w:r>
            <w:proofErr w:type="spellEnd"/>
          </w:p>
        </w:tc>
        <w:tc>
          <w:tcPr>
            <w:tcW w:w="1166" w:type="dxa"/>
            <w:vMerge/>
          </w:tcPr>
          <w:p w:rsidR="00B312BC" w:rsidRPr="00715271" w:rsidRDefault="00B312BC" w:rsidP="0012440E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446" w:type="dxa"/>
          </w:tcPr>
          <w:p w:rsidR="00B312BC" w:rsidRPr="00C251EC" w:rsidRDefault="00C251EC" w:rsidP="00B312BC">
            <w:pPr>
              <w:wordWrap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bookmarkStart w:id="0" w:name="_GoBack"/>
            <w:bookmarkEnd w:id="0"/>
            <w:r w:rsidRPr="00C251EC">
              <w:rPr>
                <w:rFonts w:ascii="Times New Roman" w:eastAsia="맑은 고딕" w:hAnsi="Times New Roman" w:cs="Times New Roman"/>
                <w:sz w:val="22"/>
              </w:rPr>
              <w:t xml:space="preserve">ntisense- </w:t>
            </w:r>
            <w:proofErr w:type="spellStart"/>
            <w:r w:rsidRPr="00C251EC">
              <w:rPr>
                <w:rFonts w:ascii="Times New Roman" w:eastAsia="맑은 고딕" w:hAnsi="Times New Roman" w:cs="Times New Roman"/>
                <w:sz w:val="22"/>
              </w:rPr>
              <w:t>tcaatgcgaacttcagtcca</w:t>
            </w:r>
            <w:proofErr w:type="spellEnd"/>
          </w:p>
        </w:tc>
      </w:tr>
    </w:tbl>
    <w:p w:rsidR="00B312BC" w:rsidRPr="00715271" w:rsidRDefault="00B312BC" w:rsidP="00B312BC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</w:p>
    <w:p w:rsidR="00B312BC" w:rsidRDefault="00B312BC" w:rsidP="00B312BC"/>
    <w:p w:rsidR="009B4446" w:rsidRPr="00B312BC" w:rsidRDefault="009B4446" w:rsidP="00B312BC"/>
    <w:sectPr w:rsidR="009B4446" w:rsidRPr="00B312BC" w:rsidSect="00BE39BE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J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4720320"/>
      <w:docPartObj>
        <w:docPartGallery w:val="Page Numbers (Bottom of Page)"/>
        <w:docPartUnique/>
      </w:docPartObj>
    </w:sdtPr>
    <w:sdtEndPr/>
    <w:sdtContent>
      <w:p w:rsidR="007C485A" w:rsidRDefault="00C251E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251EC">
          <w:rPr>
            <w:noProof/>
            <w:lang w:val="ko-KR"/>
          </w:rPr>
          <w:t>1</w:t>
        </w:r>
        <w:r>
          <w:fldChar w:fldCharType="end"/>
        </w:r>
      </w:p>
    </w:sdtContent>
  </w:sdt>
  <w:p w:rsidR="007C485A" w:rsidRDefault="00C251EC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2BC"/>
    <w:rsid w:val="004D3733"/>
    <w:rsid w:val="008928DD"/>
    <w:rsid w:val="009B4446"/>
    <w:rsid w:val="00A01FEE"/>
    <w:rsid w:val="00B312BC"/>
    <w:rsid w:val="00C251EC"/>
    <w:rsid w:val="00E7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2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12BC"/>
    <w:pPr>
      <w:spacing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B312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B312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2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12BC"/>
    <w:pPr>
      <w:spacing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B312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B31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6-08T08:14:00Z</dcterms:created>
  <dcterms:modified xsi:type="dcterms:W3CDTF">2016-06-08T09:06:00Z</dcterms:modified>
</cp:coreProperties>
</file>